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ECE5D" w14:textId="77777777" w:rsidR="00E37C74" w:rsidRPr="00E37C74" w:rsidRDefault="00E37C74" w:rsidP="00E37C74">
      <w:pPr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E37C74">
        <w:rPr>
          <w:rFonts w:ascii="Arial" w:hAnsi="Arial" w:cs="Arial"/>
          <w:b/>
          <w:bCs/>
          <w:noProof/>
          <w:szCs w:val="24"/>
          <w:lang w:val="en-US"/>
        </w:rPr>
        <w:t>Supplementary:</w:t>
      </w:r>
    </w:p>
    <w:p w14:paraId="6B4FCA8E" w14:textId="77777777" w:rsidR="00E37C74" w:rsidRDefault="00E37C74" w:rsidP="00E37C74">
      <w:pPr>
        <w:spacing w:after="0" w:line="360" w:lineRule="auto"/>
        <w:rPr>
          <w:rFonts w:ascii="Arial" w:hAnsi="Arial" w:cs="Arial"/>
          <w:b/>
          <w:bCs/>
          <w:noProof/>
          <w:szCs w:val="24"/>
          <w:lang w:val="en-US"/>
        </w:rPr>
      </w:pPr>
    </w:p>
    <w:p w14:paraId="6F1AA4B1" w14:textId="77777777" w:rsidR="00E37C74" w:rsidRPr="00E37C74" w:rsidRDefault="00E37C74" w:rsidP="00E37C74">
      <w:pPr>
        <w:spacing w:after="0" w:line="360" w:lineRule="auto"/>
        <w:rPr>
          <w:rFonts w:ascii="Arial" w:hAnsi="Arial" w:cs="Arial"/>
          <w:b/>
          <w:bCs/>
          <w:szCs w:val="24"/>
          <w:lang w:val="en-US"/>
        </w:rPr>
      </w:pPr>
      <w:r w:rsidRPr="00E37C74">
        <w:rPr>
          <w:rFonts w:ascii="Arial" w:hAnsi="Arial" w:cs="Arial"/>
          <w:b/>
          <w:bCs/>
          <w:noProof/>
          <w:szCs w:val="24"/>
          <w:lang w:val="en-US"/>
        </w:rPr>
        <w:t xml:space="preserve">Table S1. Comparison patientcharacteristics patients known and unknown educational level. </w:t>
      </w:r>
    </w:p>
    <w:tbl>
      <w:tblPr>
        <w:tblpPr w:leftFromText="141" w:rightFromText="141" w:vertAnchor="text" w:tblpY="1"/>
        <w:tblOverlap w:val="never"/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2126"/>
        <w:gridCol w:w="2693"/>
        <w:gridCol w:w="1843"/>
      </w:tblGrid>
      <w:tr w:rsidR="00E37C74" w:rsidRPr="00E37C74" w14:paraId="4A775CA2" w14:textId="77777777" w:rsidTr="008272FD">
        <w:trPr>
          <w:trHeight w:val="290"/>
        </w:trPr>
        <w:tc>
          <w:tcPr>
            <w:tcW w:w="3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2D04E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ucational level</w:t>
            </w:r>
            <w:r w:rsidRPr="00E37C7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  <w:p w14:paraId="1622BDD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DA589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nown (n=129)</w:t>
            </w:r>
          </w:p>
          <w:p w14:paraId="4C85977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1148D6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known (n=46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241CF2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37C74" w:rsidRPr="00E37C74" w14:paraId="59A8DE4C" w14:textId="77777777" w:rsidTr="008272FD">
        <w:trPr>
          <w:trHeight w:val="807"/>
        </w:trPr>
        <w:tc>
          <w:tcPr>
            <w:tcW w:w="3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A24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430EB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in years</w:t>
            </w:r>
          </w:p>
          <w:p w14:paraId="7F98D15B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7D7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56DAC79" w14:textId="764B63F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F41721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F41721">
              <w:rPr>
                <w:rFonts w:ascii="Arial" w:hAnsi="Arial" w:cs="Arial"/>
                <w:sz w:val="24"/>
                <w:szCs w:val="24"/>
                <w:lang w:val="en-US"/>
              </w:rPr>
              <w:t>56.5-75.5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6B7E75E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7EC20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2E5E0DB" w14:textId="6E893247" w:rsidR="00E37C74" w:rsidRPr="00E37C74" w:rsidRDefault="00CF12FF" w:rsidP="00F41721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F4172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F41721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F41721">
              <w:rPr>
                <w:rFonts w:ascii="Arial" w:hAnsi="Arial" w:cs="Arial"/>
                <w:sz w:val="24"/>
                <w:szCs w:val="24"/>
                <w:lang w:val="en-US"/>
              </w:rPr>
              <w:t>54.5-80.3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FFD76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CDB71C9" w14:textId="522854CD" w:rsidR="00E37C74" w:rsidRPr="00E37C74" w:rsidRDefault="00E37C74" w:rsidP="00CF12FF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  <w:r w:rsidR="00CF12FF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E37C74" w:rsidRPr="00E37C74" w14:paraId="4DBDD89F" w14:textId="77777777" w:rsidTr="008272FD">
        <w:trPr>
          <w:trHeight w:val="290"/>
        </w:trPr>
        <w:tc>
          <w:tcPr>
            <w:tcW w:w="3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EE1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EC72C57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DD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75 (58.1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71687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03C1F32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24 (63.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99E91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25912ED1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0.580</w:t>
            </w:r>
          </w:p>
        </w:tc>
      </w:tr>
      <w:tr w:rsidR="00E37C74" w:rsidRPr="00E37C74" w14:paraId="7A05D5AD" w14:textId="77777777" w:rsidTr="008272FD">
        <w:trPr>
          <w:trHeight w:val="290"/>
        </w:trPr>
        <w:tc>
          <w:tcPr>
            <w:tcW w:w="3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2C3DA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7460D1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alysis vintage in month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718BB0" w14:textId="79E2B7DE" w:rsidR="00E37C74" w:rsidRPr="00E37C74" w:rsidRDefault="0045789A" w:rsidP="00CB450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</w:t>
            </w:r>
            <w:r w:rsidR="00CB4503">
              <w:rPr>
                <w:rFonts w:ascii="Arial" w:hAnsi="Arial" w:cs="Arial"/>
                <w:sz w:val="24"/>
                <w:szCs w:val="24"/>
              </w:rPr>
              <w:t>0</w:t>
            </w:r>
            <w:r w:rsidR="00E37C74" w:rsidRPr="00E37C7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.6-45.2</w:t>
            </w:r>
            <w:r w:rsidR="00E37C74" w:rsidRPr="00E37C7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08D8B2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7E6E04DE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5DBDC18A" w14:textId="75704887" w:rsidR="00E37C74" w:rsidRPr="00E37C74" w:rsidRDefault="0045789A" w:rsidP="0045789A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37C74" w:rsidRPr="00E37C74">
              <w:rPr>
                <w:rFonts w:ascii="Arial" w:hAnsi="Arial" w:cs="Arial"/>
                <w:sz w:val="24"/>
                <w:szCs w:val="24"/>
              </w:rPr>
              <w:t>.5 (</w:t>
            </w:r>
            <w:r>
              <w:rPr>
                <w:rFonts w:ascii="Arial" w:hAnsi="Arial" w:cs="Arial"/>
                <w:sz w:val="24"/>
                <w:szCs w:val="24"/>
              </w:rPr>
              <w:t>22.8-76.3</w:t>
            </w:r>
            <w:r w:rsidR="00E37C74" w:rsidRPr="00E37C7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B6C5F0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25D47D3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63D4E945" w14:textId="384C4D6C" w:rsidR="00E37C74" w:rsidRPr="00E37C74" w:rsidRDefault="00CF12FF" w:rsidP="00CF12FF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E37C74" w:rsidRPr="00E37C74">
              <w:rPr>
                <w:rFonts w:ascii="Arial" w:hAnsi="Arial" w:cs="Arial"/>
                <w:sz w:val="24"/>
                <w:szCs w:val="24"/>
              </w:rPr>
              <w:t>0.</w:t>
            </w:r>
            <w:r w:rsidRPr="00E37C74">
              <w:rPr>
                <w:rFonts w:ascii="Arial" w:hAnsi="Arial" w:cs="Arial"/>
                <w:sz w:val="24"/>
                <w:szCs w:val="24"/>
              </w:rPr>
              <w:t>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37C74" w:rsidRPr="00E37C74" w14:paraId="13A2E459" w14:textId="77777777" w:rsidTr="008272FD">
        <w:trPr>
          <w:trHeight w:val="290"/>
        </w:trPr>
        <w:tc>
          <w:tcPr>
            <w:tcW w:w="33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757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A6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6BBD9864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638C2CE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37C74" w:rsidRPr="00E37C74" w14:paraId="2642C692" w14:textId="77777777" w:rsidTr="008272FD">
        <w:trPr>
          <w:trHeight w:val="290"/>
        </w:trPr>
        <w:tc>
          <w:tcPr>
            <w:tcW w:w="3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EE2AD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EAF77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104 (80.6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3246A5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7 (18.4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71185B1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627</w:t>
            </w:r>
          </w:p>
        </w:tc>
      </w:tr>
      <w:tr w:rsidR="00E37C74" w:rsidRPr="00E37C74" w14:paraId="1E2D8C78" w14:textId="77777777" w:rsidTr="008272FD">
        <w:trPr>
          <w:trHeight w:val="290"/>
        </w:trPr>
        <w:tc>
          <w:tcPr>
            <w:tcW w:w="3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89EC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7F82D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21 (16.3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FCC6B5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03FE47E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37C74" w:rsidRPr="00E37C74" w14:paraId="5BF03B48" w14:textId="77777777" w:rsidTr="008272FD">
        <w:trPr>
          <w:trHeight w:val="290"/>
        </w:trPr>
        <w:tc>
          <w:tcPr>
            <w:tcW w:w="33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72912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36D8B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4 (3.1%)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                                         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35258927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31 (81.6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7C0B635F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37C74" w:rsidRPr="00E37C74" w14:paraId="4C4BFD85" w14:textId="77777777" w:rsidTr="008272FD">
        <w:trPr>
          <w:trHeight w:val="290"/>
        </w:trPr>
        <w:tc>
          <w:tcPr>
            <w:tcW w:w="33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F181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alysis modalit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C098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4B35DAA7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6C12205E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0E709EF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14:paraId="118F94CB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7C74" w:rsidRPr="00E37C74" w14:paraId="686EE8EF" w14:textId="77777777" w:rsidTr="008272FD">
        <w:trPr>
          <w:trHeight w:val="290"/>
        </w:trPr>
        <w:tc>
          <w:tcPr>
            <w:tcW w:w="3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9C5FD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H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D3941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 xml:space="preserve">109 </w:t>
            </w:r>
            <w:r w:rsidRPr="00E37C74">
              <w:rPr>
                <w:rFonts w:ascii="Arial" w:hAnsi="Arial" w:cs="Arial"/>
                <w:color w:val="000000"/>
                <w:sz w:val="24"/>
                <w:szCs w:val="24"/>
              </w:rPr>
              <w:t>(84.5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CA2AE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37 (80.4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4DC09C0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0.894</w:t>
            </w:r>
          </w:p>
        </w:tc>
      </w:tr>
      <w:tr w:rsidR="00E37C74" w:rsidRPr="00E37C74" w14:paraId="1C2419AC" w14:textId="77777777" w:rsidTr="008272FD">
        <w:trPr>
          <w:trHeight w:val="290"/>
        </w:trPr>
        <w:tc>
          <w:tcPr>
            <w:tcW w:w="3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EAFF0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PD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46801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20 (15.5%)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3EACD650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37C74">
              <w:rPr>
                <w:rFonts w:ascii="Arial" w:hAnsi="Arial" w:cs="Arial"/>
                <w:sz w:val="24"/>
                <w:szCs w:val="24"/>
              </w:rPr>
              <w:t>9 (19.6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07A69162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37C74" w:rsidRPr="00CE4E59" w14:paraId="1B46FB8C" w14:textId="77777777" w:rsidTr="008272FD">
        <w:trPr>
          <w:trHeight w:val="290"/>
        </w:trPr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906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 scores KDQOL-SF36 subdomai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E296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545F1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292A42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37C74" w:rsidRPr="00E37C74" w14:paraId="2ABA07CE" w14:textId="77777777" w:rsidTr="008272FD">
        <w:trPr>
          <w:trHeight w:val="29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DF9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Emotional well-being</w:t>
            </w:r>
          </w:p>
          <w:p w14:paraId="0FB2213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720" w14:textId="408DDABF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4D2AFF"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4D2AFF">
              <w:rPr>
                <w:rFonts w:ascii="Arial" w:hAnsi="Arial" w:cs="Arial"/>
                <w:sz w:val="24"/>
                <w:szCs w:val="24"/>
                <w:lang w:val="en-US"/>
              </w:rPr>
              <w:t>60.0-92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77084B4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3D5FD4" w14:textId="2F6BED62" w:rsidR="00E37C74" w:rsidRPr="00E37C74" w:rsidRDefault="004D2AFF" w:rsidP="004D2AFF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6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6.0-88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20AEE" w14:textId="5A7E9540" w:rsidR="00E37C74" w:rsidRPr="00E37C74" w:rsidRDefault="00E37C74" w:rsidP="004D2AFF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4D2AFF">
              <w:rPr>
                <w:rFonts w:ascii="Arial" w:hAnsi="Arial" w:cs="Arial"/>
                <w:sz w:val="24"/>
                <w:szCs w:val="24"/>
                <w:lang w:val="en-US"/>
              </w:rPr>
              <w:t>515</w:t>
            </w:r>
          </w:p>
        </w:tc>
      </w:tr>
      <w:tr w:rsidR="00E37C74" w:rsidRPr="00E37C74" w14:paraId="45817B22" w14:textId="77777777" w:rsidTr="008272FD">
        <w:trPr>
          <w:trHeight w:val="29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3E48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Physical functioning</w:t>
            </w:r>
          </w:p>
          <w:p w14:paraId="12C41ED6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A095" w14:textId="7815B7D6" w:rsidR="00E37C74" w:rsidRPr="00E37C74" w:rsidRDefault="00E32A5B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0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5-80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06202762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93975F" w14:textId="051E5303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E32A5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.0 (</w:t>
            </w:r>
            <w:r w:rsidR="00E32A5B">
              <w:rPr>
                <w:rFonts w:ascii="Arial" w:hAnsi="Arial" w:cs="Arial"/>
                <w:sz w:val="24"/>
                <w:szCs w:val="24"/>
                <w:lang w:val="en-US"/>
              </w:rPr>
              <w:t>10.0-68.8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B22D6E7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B2904" w14:textId="38A079F8" w:rsidR="00E37C74" w:rsidRPr="00E37C74" w:rsidRDefault="00E37C74" w:rsidP="00567C8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  <w:r w:rsidR="00567C8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E37C74" w:rsidRPr="00E37C74" w14:paraId="436A625D" w14:textId="77777777" w:rsidTr="008272FD">
        <w:trPr>
          <w:trHeight w:val="290"/>
        </w:trPr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AAC9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General health</w:t>
            </w:r>
          </w:p>
          <w:p w14:paraId="0B6D95E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D3B5B" w14:textId="1C7B5905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C150CC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C150CC">
              <w:rPr>
                <w:rFonts w:ascii="Arial" w:hAnsi="Arial" w:cs="Arial"/>
                <w:sz w:val="24"/>
                <w:szCs w:val="24"/>
                <w:lang w:val="en-US"/>
              </w:rPr>
              <w:t>25.0-50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A7AC383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2AB4DEF" w14:textId="4494A028" w:rsidR="00E37C74" w:rsidRPr="00E37C74" w:rsidRDefault="00C150CC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5.0-45.0</w:t>
            </w:r>
            <w:r w:rsidR="00E37C74"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40D99F6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7C4A9CC" w14:textId="304DE0C1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C150CC" w:rsidRPr="00E37C74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C150CC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  <w:p w14:paraId="4EB2FB95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37C74" w:rsidRPr="00E37C74" w14:paraId="4A056E0A" w14:textId="77777777" w:rsidTr="008272FD">
        <w:trPr>
          <w:trHeight w:val="290"/>
        </w:trPr>
        <w:tc>
          <w:tcPr>
            <w:tcW w:w="3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4C5E74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Pain</w:t>
            </w:r>
          </w:p>
          <w:p w14:paraId="03D06BB9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C15B0A" w14:textId="351E75F9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BE0609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BE0609">
              <w:rPr>
                <w:rFonts w:ascii="Arial" w:hAnsi="Arial" w:cs="Arial"/>
                <w:sz w:val="24"/>
                <w:szCs w:val="24"/>
                <w:lang w:val="en-US"/>
              </w:rPr>
              <w:t>40.0-90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2DCE8FBC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CF7EF" w14:textId="6990A306" w:rsidR="00E37C74" w:rsidRPr="00E37C74" w:rsidRDefault="00E37C74" w:rsidP="00BE0609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BE0609">
              <w:rPr>
                <w:rFonts w:ascii="Arial" w:hAnsi="Arial" w:cs="Arial"/>
                <w:sz w:val="24"/>
                <w:szCs w:val="24"/>
                <w:lang w:val="en-US"/>
              </w:rPr>
              <w:t>8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BE0609">
              <w:rPr>
                <w:rFonts w:ascii="Arial" w:hAnsi="Arial" w:cs="Arial"/>
                <w:sz w:val="24"/>
                <w:szCs w:val="24"/>
                <w:lang w:val="en-US"/>
              </w:rPr>
              <w:t>33.0-80.0</w:t>
            </w: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708775" w14:textId="6CCB0002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7C7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BE0609">
              <w:rPr>
                <w:rFonts w:ascii="Arial" w:hAnsi="Arial" w:cs="Arial"/>
                <w:sz w:val="24"/>
                <w:szCs w:val="24"/>
                <w:lang w:val="en-US"/>
              </w:rPr>
              <w:t>296</w:t>
            </w:r>
          </w:p>
          <w:p w14:paraId="7309621A" w14:textId="77777777" w:rsidR="00E37C74" w:rsidRPr="00E37C74" w:rsidRDefault="00E37C74" w:rsidP="00E37C74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D5B535E" w14:textId="42CC3CF8" w:rsidR="00E37C74" w:rsidRPr="00E37C74" w:rsidRDefault="00E37C74" w:rsidP="00E37C74">
      <w:pPr>
        <w:framePr w:w="9146" w:h="2431" w:hRule="exact" w:hSpace="141" w:wrap="around" w:vAnchor="text" w:hAnchor="page" w:x="1090" w:y="286"/>
        <w:spacing w:after="0" w:line="360" w:lineRule="auto"/>
        <w:suppressOverlap/>
        <w:rPr>
          <w:rFonts w:ascii="Arial" w:hAnsi="Arial" w:cs="Arial"/>
          <w:b/>
          <w:bCs/>
          <w:sz w:val="24"/>
          <w:szCs w:val="24"/>
          <w:lang w:val="en-US"/>
        </w:rPr>
      </w:pPr>
      <w:r w:rsidRPr="00E37C74">
        <w:rPr>
          <w:rFonts w:ascii="Arial" w:hAnsi="Arial" w:cs="Arial"/>
          <w:sz w:val="24"/>
          <w:szCs w:val="24"/>
          <w:lang w:val="en-US"/>
        </w:rPr>
        <w:lastRenderedPageBreak/>
        <w:t>Numbers represent me</w:t>
      </w:r>
      <w:r w:rsidR="00F41721">
        <w:rPr>
          <w:rFonts w:ascii="Arial" w:hAnsi="Arial" w:cs="Arial"/>
          <w:sz w:val="24"/>
          <w:szCs w:val="24"/>
          <w:lang w:val="en-US"/>
        </w:rPr>
        <w:t>di</w:t>
      </w:r>
      <w:r w:rsidRPr="00E37C74">
        <w:rPr>
          <w:rFonts w:ascii="Arial" w:hAnsi="Arial" w:cs="Arial"/>
          <w:sz w:val="24"/>
          <w:szCs w:val="24"/>
          <w:lang w:val="en-US"/>
        </w:rPr>
        <w:t>an (</w:t>
      </w:r>
      <w:r w:rsidR="00F41721">
        <w:rPr>
          <w:rFonts w:ascii="Arial" w:hAnsi="Arial" w:cs="Arial"/>
          <w:sz w:val="24"/>
          <w:szCs w:val="24"/>
          <w:lang w:val="en-US"/>
        </w:rPr>
        <w:t>interquartile range</w:t>
      </w:r>
      <w:r w:rsidRPr="00E37C74">
        <w:rPr>
          <w:rFonts w:ascii="Arial" w:hAnsi="Arial" w:cs="Arial"/>
          <w:sz w:val="24"/>
          <w:szCs w:val="24"/>
          <w:lang w:val="en-US"/>
        </w:rPr>
        <w:t xml:space="preserve">) or number (%). Abbreviations: KDQOL-SF36, Kidney Disease Quality Of Life Short-Form 36; HD, Hemodialysis; PD, Peritoneal Dialysis </w:t>
      </w:r>
    </w:p>
    <w:p w14:paraId="439A1FE7" w14:textId="77777777" w:rsidR="00E37C74" w:rsidRPr="00E37C74" w:rsidRDefault="00E37C74" w:rsidP="00E37C74">
      <w:pPr>
        <w:framePr w:w="9146" w:h="2431" w:hRule="exact" w:hSpace="141" w:wrap="around" w:vAnchor="text" w:hAnchor="page" w:x="1090" w:y="286"/>
        <w:spacing w:after="0" w:line="360" w:lineRule="auto"/>
        <w:suppressOverlap/>
        <w:rPr>
          <w:rFonts w:ascii="Arial" w:hAnsi="Arial" w:cs="Arial"/>
          <w:sz w:val="24"/>
          <w:szCs w:val="24"/>
          <w:lang w:val="en-US"/>
        </w:rPr>
      </w:pPr>
      <w:r w:rsidRPr="00E37C74">
        <w:rPr>
          <w:rFonts w:ascii="Arial" w:hAnsi="Arial" w:cs="Arial"/>
          <w:i/>
          <w:iCs/>
          <w:color w:val="000000"/>
          <w:sz w:val="24"/>
          <w:szCs w:val="24"/>
          <w:vertAlign w:val="superscript"/>
          <w:lang w:val="en-US"/>
        </w:rPr>
        <w:t>a</w:t>
      </w:r>
      <w:r w:rsidRPr="00E37C74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 xml:space="preserve">Educational level: </w:t>
      </w:r>
      <w:r w:rsidRPr="00E37C74">
        <w:rPr>
          <w:rFonts w:ascii="Arial" w:hAnsi="Arial" w:cs="Arial"/>
          <w:sz w:val="24"/>
          <w:szCs w:val="24"/>
          <w:lang w:val="en-US"/>
        </w:rPr>
        <w:t>Low educational level: no education, primary school, or lower vocational education, intermediate educational level: intermediate general or vocational secondary education and pre-university education, high educational level: higher vocational education and university.</w:t>
      </w:r>
    </w:p>
    <w:p w14:paraId="0AC6CA32" w14:textId="77777777" w:rsidR="00E37C74" w:rsidRPr="008020B4" w:rsidRDefault="00E37C74" w:rsidP="003659BB">
      <w:pPr>
        <w:rPr>
          <w:lang w:val="en-AU"/>
        </w:rPr>
      </w:pPr>
    </w:p>
    <w:sectPr w:rsidR="00E37C74" w:rsidRPr="008020B4" w:rsidSect="00E37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2F7"/>
    <w:rsid w:val="001D5FCD"/>
    <w:rsid w:val="003659BB"/>
    <w:rsid w:val="0043553F"/>
    <w:rsid w:val="0045789A"/>
    <w:rsid w:val="004D2AFF"/>
    <w:rsid w:val="004F698E"/>
    <w:rsid w:val="00567C83"/>
    <w:rsid w:val="005E1136"/>
    <w:rsid w:val="00673E90"/>
    <w:rsid w:val="00735CAB"/>
    <w:rsid w:val="007D4D15"/>
    <w:rsid w:val="008020B4"/>
    <w:rsid w:val="00BE0609"/>
    <w:rsid w:val="00C150CC"/>
    <w:rsid w:val="00CB02F7"/>
    <w:rsid w:val="00CB4503"/>
    <w:rsid w:val="00CD5F6C"/>
    <w:rsid w:val="00CE4E59"/>
    <w:rsid w:val="00CF12FF"/>
    <w:rsid w:val="00E32A5B"/>
    <w:rsid w:val="00E37C74"/>
    <w:rsid w:val="00F02021"/>
    <w:rsid w:val="00F4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1E0C6"/>
  <w15:chartTrackingRefBased/>
  <w15:docId w15:val="{FBDACA15-1216-46FD-B16A-38B279808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2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FF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113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elder M.H. (Marc)</dc:creator>
  <cp:keywords/>
  <dc:description/>
  <cp:lastModifiedBy>Wisanne Bakker</cp:lastModifiedBy>
  <cp:revision>2</cp:revision>
  <dcterms:created xsi:type="dcterms:W3CDTF">2024-04-23T14:13:00Z</dcterms:created>
  <dcterms:modified xsi:type="dcterms:W3CDTF">2024-04-23T14:13:00Z</dcterms:modified>
</cp:coreProperties>
</file>